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3AF" w:rsidRPr="003214A1" w:rsidRDefault="005D53AF" w:rsidP="005D53AF">
      <w:pPr>
        <w:pStyle w:val="Title"/>
      </w:pPr>
      <w:bookmarkStart w:id="0" w:name="_GoBack"/>
      <w:bookmarkEnd w:id="0"/>
      <w:proofErr w:type="spellStart"/>
      <w:r w:rsidRPr="003214A1">
        <w:t>MHealth</w:t>
      </w:r>
      <w:proofErr w:type="spellEnd"/>
      <w:r w:rsidRPr="003214A1">
        <w:t xml:space="preserve"> and Perceived Quality of Care Delivery: A Conceptual Model and Empirical Validation </w:t>
      </w:r>
    </w:p>
    <w:p w:rsidR="005D53AF" w:rsidRDefault="005D53AF" w:rsidP="005D53AF">
      <w:pPr>
        <w:pStyle w:val="Heading1"/>
      </w:pPr>
      <w:r>
        <w:t>Additional Material</w:t>
      </w:r>
    </w:p>
    <w:p w:rsidR="005D53AF" w:rsidRDefault="005D53AF"/>
    <w:tbl>
      <w:tblPr>
        <w:tblW w:w="5000" w:type="pct"/>
        <w:tblLook w:val="04A0" w:firstRow="1" w:lastRow="0" w:firstColumn="1" w:lastColumn="0" w:noHBand="0" w:noVBand="1"/>
      </w:tblPr>
      <w:tblGrid>
        <w:gridCol w:w="1189"/>
        <w:gridCol w:w="966"/>
        <w:gridCol w:w="965"/>
        <w:gridCol w:w="965"/>
        <w:gridCol w:w="1024"/>
        <w:gridCol w:w="965"/>
        <w:gridCol w:w="1038"/>
        <w:gridCol w:w="965"/>
        <w:gridCol w:w="965"/>
        <w:gridCol w:w="1054"/>
        <w:gridCol w:w="965"/>
        <w:gridCol w:w="965"/>
        <w:gridCol w:w="965"/>
        <w:gridCol w:w="957"/>
      </w:tblGrid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EU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FU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Fun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Learn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proofErr w:type="spellStart"/>
            <w:r w:rsidRPr="00503E51">
              <w:rPr>
                <w:b/>
                <w:bCs/>
                <w:sz w:val="16"/>
                <w:szCs w:val="20"/>
                <w:lang w:bidi="he-IL"/>
              </w:rPr>
              <w:t>Loc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proofErr w:type="spellStart"/>
            <w:r w:rsidRPr="00503E51">
              <w:rPr>
                <w:b/>
                <w:bCs/>
                <w:sz w:val="16"/>
                <w:szCs w:val="20"/>
                <w:lang w:bidi="he-IL"/>
              </w:rPr>
              <w:t>PQoC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RU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proofErr w:type="spellStart"/>
            <w:r w:rsidRPr="00503E51">
              <w:rPr>
                <w:b/>
                <w:bCs/>
                <w:sz w:val="16"/>
                <w:szCs w:val="20"/>
                <w:lang w:bidi="he-IL"/>
              </w:rPr>
              <w:t>Rel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 xml:space="preserve">SE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T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VAU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Task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Tech</w:t>
            </w:r>
          </w:p>
        </w:tc>
      </w:tr>
      <w:tr w:rsidR="001C13B2" w:rsidRPr="00503E51" w:rsidTr="005D53AF">
        <w:trPr>
          <w:trHeight w:hRule="exact" w:val="212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EU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1.0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0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61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7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7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3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78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FU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77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2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7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9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8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62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FU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7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9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6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3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0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9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72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FU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78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3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9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6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7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6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1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9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08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9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Fun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6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9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5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64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3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3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4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18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Fun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3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8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90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5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1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3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7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2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15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Fun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9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4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9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7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8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6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1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Learn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9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9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6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6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64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3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68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8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76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Learn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3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09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7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74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0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5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2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-0.02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8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5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5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08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Learn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3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9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0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6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0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7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8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35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Learn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6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74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7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7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7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7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9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8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7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5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8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Loc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3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7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7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0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5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9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5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Loc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6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4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0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08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9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64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Loc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5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3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74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6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0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7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7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PQoC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3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7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68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9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62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6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7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7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85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PQoC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6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8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6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9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3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8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29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PQoC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0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5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6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8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6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8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73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PQoC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6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1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5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8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7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73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3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6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52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PQoC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3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6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9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76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4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9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1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7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5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RU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3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2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6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6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7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9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8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7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5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RU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1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5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7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6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9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5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6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6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3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3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72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RU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2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0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5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62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90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8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8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5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82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Rel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8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4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5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9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9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6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7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1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3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7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Rel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6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7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92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4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1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8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51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Rel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8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9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7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3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5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0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5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8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1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7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SE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3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9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5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5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7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SE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7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9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6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6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0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7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0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93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3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6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3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6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SE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8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6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3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90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7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0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6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4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T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4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7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5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7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7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6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3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6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8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68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T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7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2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0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5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6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66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T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7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3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4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5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2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8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0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6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75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8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32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VAU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2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4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5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2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0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7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50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VAU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0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9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1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1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5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5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7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1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9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4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7</w:t>
            </w:r>
          </w:p>
        </w:tc>
      </w:tr>
      <w:tr w:rsidR="001C13B2" w:rsidRPr="00503E51" w:rsidTr="005D53AF">
        <w:trPr>
          <w:trHeight w:hRule="exact" w:val="198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VAU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7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3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8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0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0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5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22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7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5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b/>
                <w:bCs/>
                <w:sz w:val="16"/>
                <w:szCs w:val="20"/>
                <w:lang w:bidi="he-IL"/>
              </w:rPr>
            </w:pPr>
            <w:r w:rsidRPr="00503E51">
              <w:rPr>
                <w:b/>
                <w:bCs/>
                <w:sz w:val="16"/>
                <w:szCs w:val="20"/>
                <w:lang w:bidi="he-IL"/>
              </w:rPr>
              <w:t>0.84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34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3B2" w:rsidRPr="00503E51" w:rsidRDefault="001C13B2" w:rsidP="008B3BB0">
            <w:pPr>
              <w:pStyle w:val="Tabletext"/>
              <w:rPr>
                <w:sz w:val="16"/>
                <w:szCs w:val="20"/>
                <w:lang w:bidi="he-IL"/>
              </w:rPr>
            </w:pPr>
            <w:r w:rsidRPr="00503E51">
              <w:rPr>
                <w:sz w:val="16"/>
                <w:szCs w:val="20"/>
                <w:lang w:bidi="he-IL"/>
              </w:rPr>
              <w:t>0.441</w:t>
            </w:r>
          </w:p>
        </w:tc>
      </w:tr>
    </w:tbl>
    <w:p w:rsidR="00C154AD" w:rsidRDefault="001C13B2">
      <w:r>
        <w:t>Discriminant Validity – Cross Loading</w:t>
      </w:r>
    </w:p>
    <w:sectPr w:rsidR="00C154AD" w:rsidSect="001C13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807" w:rsidRDefault="009C7807" w:rsidP="008923F2">
      <w:r>
        <w:separator/>
      </w:r>
    </w:p>
  </w:endnote>
  <w:endnote w:type="continuationSeparator" w:id="0">
    <w:p w:rsidR="009C7807" w:rsidRDefault="009C7807" w:rsidP="00892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23F2" w:rsidRDefault="008923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23F2" w:rsidRDefault="008923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23F2" w:rsidRDefault="008923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807" w:rsidRDefault="009C7807" w:rsidP="008923F2">
      <w:r>
        <w:separator/>
      </w:r>
    </w:p>
  </w:footnote>
  <w:footnote w:type="continuationSeparator" w:id="0">
    <w:p w:rsidR="009C7807" w:rsidRDefault="009C7807" w:rsidP="008923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23F2" w:rsidRDefault="008923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23F2" w:rsidRDefault="008923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23F2" w:rsidRDefault="008923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3B2"/>
    <w:rsid w:val="000A150F"/>
    <w:rsid w:val="00183D5E"/>
    <w:rsid w:val="001C13B2"/>
    <w:rsid w:val="005D53AF"/>
    <w:rsid w:val="008923F2"/>
    <w:rsid w:val="009C7807"/>
    <w:rsid w:val="00A839D4"/>
    <w:rsid w:val="00AF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3B2"/>
    <w:pPr>
      <w:spacing w:after="0" w:line="240" w:lineRule="auto"/>
      <w:jc w:val="both"/>
    </w:pPr>
    <w:rPr>
      <w:rFonts w:ascii="Arial" w:eastAsia="SimSun" w:hAnsi="Arial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5D53AF"/>
    <w:pPr>
      <w:keepNext/>
      <w:keepLines/>
      <w:spacing w:before="200" w:after="200"/>
      <w:jc w:val="center"/>
      <w:outlineLvl w:val="0"/>
    </w:pPr>
    <w:rPr>
      <w:b/>
      <w:kern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1C13B2"/>
    <w:pPr>
      <w:jc w:val="left"/>
    </w:pPr>
    <w:rPr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5D53AF"/>
    <w:rPr>
      <w:rFonts w:ascii="Arial" w:eastAsia="SimSun" w:hAnsi="Arial" w:cs="Times New Roman"/>
      <w:b/>
      <w:kern w:val="32"/>
      <w:sz w:val="24"/>
      <w:szCs w:val="24"/>
      <w:lang w:val="en-US"/>
    </w:rPr>
  </w:style>
  <w:style w:type="paragraph" w:styleId="Title">
    <w:name w:val="Title"/>
    <w:basedOn w:val="Normal"/>
    <w:link w:val="TitleChar"/>
    <w:autoRedefine/>
    <w:qFormat/>
    <w:rsid w:val="005D53AF"/>
    <w:pPr>
      <w:spacing w:before="100" w:beforeAutospacing="1"/>
      <w:jc w:val="center"/>
      <w:outlineLvl w:val="0"/>
    </w:pPr>
    <w:rPr>
      <w:b/>
      <w:kern w:val="28"/>
      <w:sz w:val="28"/>
    </w:rPr>
  </w:style>
  <w:style w:type="character" w:customStyle="1" w:styleId="TitleChar">
    <w:name w:val="Title Char"/>
    <w:basedOn w:val="DefaultParagraphFont"/>
    <w:link w:val="Title"/>
    <w:rsid w:val="005D53AF"/>
    <w:rPr>
      <w:rFonts w:ascii="Arial" w:eastAsia="SimSun" w:hAnsi="Arial" w:cs="Times New Roman"/>
      <w:b/>
      <w:kern w:val="28"/>
      <w:sz w:val="28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23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23F2"/>
    <w:rPr>
      <w:rFonts w:ascii="Arial" w:eastAsia="SimSun" w:hAnsi="Arial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23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3F2"/>
    <w:rPr>
      <w:rFonts w:ascii="Arial" w:eastAsia="SimSun" w:hAnsi="Arial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6T10:01:00Z</dcterms:created>
  <dcterms:modified xsi:type="dcterms:W3CDTF">2019-08-26T10:02:00Z</dcterms:modified>
</cp:coreProperties>
</file>